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P value for the Egger’s test in the analysis of publication bia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47445</wp:posOffset>
                </wp:positionV>
                <wp:extent cx="4479290" cy="40100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9290" cy="401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5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99"/>
                              <w:gridCol w:w="1019"/>
                              <w:gridCol w:w="1134"/>
                              <w:gridCol w:w="1134"/>
                              <w:gridCol w:w="1134"/>
                              <w:gridCol w:w="1134"/>
                            </w:tblGrid>
                            <w:tr>
                              <w:trPr/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rs4132601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G vs 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GG vs T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GT vs T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GG+GT vs T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GG vs GT+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B-cell ALL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-cell ALL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ML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Ethnicity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Europeans 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sians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B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B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rs11978267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G vs 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GG vs A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GA vs A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GG+GA vs A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GG vs GA+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B-cell ALL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-cell ALL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ML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Ethnicity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Europeans 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ixed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B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B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2.7pt;height:315.75pt;mso-wrap-distance-left:0pt;mso-wrap-distance-right:9pt;mso-wrap-distance-top:0pt;mso-wrap-distance-bottom:0pt;margin-top:90.3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05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99"/>
                        <w:gridCol w:w="1019"/>
                        <w:gridCol w:w="1134"/>
                        <w:gridCol w:w="1134"/>
                        <w:gridCol w:w="1134"/>
                        <w:gridCol w:w="1134"/>
                      </w:tblGrid>
                      <w:tr>
                        <w:trPr/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 w:val="18"/>
                                <w:szCs w:val="18"/>
                              </w:rPr>
                              <w:t>rs4132601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G vs 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GG vs T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GT vs T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GG+GT vs T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GG vs GT+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B-cell ALL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9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4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4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-cell ALL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9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7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ML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Ethnicity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Europeans 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sians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7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9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8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PB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HB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9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8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 w:val="18"/>
                                <w:szCs w:val="18"/>
                              </w:rPr>
                              <w:t>rs11978267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G vs 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GG vs A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GA vs A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GG+GA vs A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GG vs GA+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0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0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0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0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0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B-cell ALL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8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-cell ALL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8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ML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Ethnicity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Europeans 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0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mixed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4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4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PB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HB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2007" w:right="2007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01:32:00Z</dcterms:created>
  <dc:creator>Administrator</dc:creator>
  <dc:description/>
  <cp:keywords/>
  <dc:language>en-US</dc:language>
  <cp:lastModifiedBy>Administrator</cp:lastModifiedBy>
  <dcterms:modified xsi:type="dcterms:W3CDTF">2014-09-23T01:38:00Z</dcterms:modified>
  <cp:revision>3</cp:revision>
  <dc:subject/>
  <dc:title/>
</cp:coreProperties>
</file>